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BDC" w:rsidRPr="00CD3310" w:rsidRDefault="003A7BDC" w:rsidP="003A7BDC">
      <w:pPr>
        <w:spacing w:afterLines="50" w:after="156"/>
      </w:pPr>
      <w:r w:rsidRPr="003A7BDC">
        <w:rPr>
          <w:b/>
        </w:rPr>
        <w:t xml:space="preserve">Additional file </w:t>
      </w:r>
      <w:r>
        <w:rPr>
          <w:b/>
        </w:rPr>
        <w:t>6</w:t>
      </w:r>
      <w:r w:rsidRPr="00CD3310">
        <w:t xml:space="preserve">. </w:t>
      </w:r>
      <w:r>
        <w:rPr>
          <w:lang w:val="en-US"/>
        </w:rPr>
        <w:t>T</w:t>
      </w:r>
      <w:r w:rsidRPr="00A64F0A">
        <w:rPr>
          <w:lang w:val="en-US"/>
        </w:rPr>
        <w:t xml:space="preserve">op 20 genes from VEGAS2 gene-based analysis showing the strongest association with </w:t>
      </w:r>
      <w:r w:rsidRPr="003A7BDC">
        <w:rPr>
          <w:lang w:val="en-US"/>
        </w:rPr>
        <w:t>BEHL</w:t>
      </w:r>
      <w:r>
        <w:rPr>
          <w:vertAlign w:val="subscript"/>
          <w:lang w:val="en-US"/>
        </w:rPr>
        <w:t>8</w:t>
      </w:r>
      <w:r w:rsidRPr="003A7BDC">
        <w:rPr>
          <w:vertAlign w:val="subscript"/>
          <w:lang w:val="en-US"/>
        </w:rPr>
        <w:t>.0</w:t>
      </w:r>
      <w:r>
        <w:rPr>
          <w:lang w:val="en-US"/>
        </w:rPr>
        <w:t>.</w:t>
      </w:r>
    </w:p>
    <w:tbl>
      <w:tblPr>
        <w:tblW w:w="4972" w:type="pct"/>
        <w:jc w:val="center"/>
        <w:tblLayout w:type="fixed"/>
        <w:tblLook w:val="04A0" w:firstRow="1" w:lastRow="0" w:firstColumn="1" w:lastColumn="0" w:noHBand="0" w:noVBand="1"/>
      </w:tblPr>
      <w:tblGrid>
        <w:gridCol w:w="999"/>
        <w:gridCol w:w="1931"/>
        <w:gridCol w:w="1164"/>
        <w:gridCol w:w="1745"/>
        <w:gridCol w:w="1742"/>
        <w:gridCol w:w="1742"/>
        <w:gridCol w:w="1519"/>
        <w:gridCol w:w="1739"/>
        <w:gridCol w:w="1514"/>
      </w:tblGrid>
      <w:tr w:rsidR="003A7BDC" w:rsidRPr="00D50BD7" w:rsidTr="003A7BDC">
        <w:trPr>
          <w:trHeight w:val="630"/>
          <w:jc w:val="center"/>
        </w:trPr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nSNPs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Start posi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Stop posit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Gene-based test statistic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D50BD7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>Top-SNP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50BD7">
              <w:rPr>
                <w:b/>
                <w:bCs/>
                <w:color w:val="000000"/>
                <w:sz w:val="18"/>
                <w:szCs w:val="18"/>
              </w:rPr>
              <w:t xml:space="preserve">Top-SNP </w:t>
            </w:r>
            <w:r w:rsidRPr="00D50BD7">
              <w:rPr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D50BD7">
              <w:rPr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CA0A0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A0A07">
              <w:rPr>
                <w:i/>
                <w:iCs/>
                <w:color w:val="000000"/>
                <w:sz w:val="18"/>
                <w:szCs w:val="18"/>
              </w:rPr>
              <w:t>FAM184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928099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947035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54.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77454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.80E-06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26574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281507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78.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.0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330658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6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OTOL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121459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12217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0.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.50E-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39215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.8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LPP-AS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882800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8828645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1.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30923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0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SLC22A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326599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32732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5.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2708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4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PSMD6-AS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398969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39979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8.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0460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0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KLHL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61287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62443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0.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8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17265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5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AMMECR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94374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968346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8.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9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37887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7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LOC1019296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04047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04764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1.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411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9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CD300L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25761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258837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7.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8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6995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.7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SLC35E2B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9293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2424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9.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40741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00E-03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89687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90901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87.3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4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703868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20E-05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NCOA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610230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625317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65.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6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5840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90E-05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PPAPDC1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22164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23493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16.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9012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8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BCL11B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96356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997380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29.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7933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00E-05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CDK11B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706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65585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4.4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40741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.00E-03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G3BP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115147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511849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8.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4.4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04770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.8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CA0A0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bookmarkStart w:id="0" w:name="_GoBack"/>
            <w:r w:rsidRPr="00CA0A07">
              <w:rPr>
                <w:i/>
                <w:iCs/>
                <w:color w:val="000000"/>
                <w:sz w:val="18"/>
                <w:szCs w:val="18"/>
              </w:rPr>
              <w:t>TBC1D8</w:t>
            </w:r>
            <w:bookmarkEnd w:id="0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162368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176784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11.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10E-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3099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00E-06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EAF2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1554033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21605373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06.47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30E-0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10511407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30E-04</w:t>
            </w:r>
          </w:p>
        </w:tc>
      </w:tr>
      <w:tr w:rsidR="003A7BDC" w:rsidRPr="00D50BD7" w:rsidTr="003A7BDC">
        <w:trPr>
          <w:trHeight w:val="315"/>
          <w:jc w:val="center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50BD7">
              <w:rPr>
                <w:i/>
                <w:iCs/>
                <w:color w:val="000000"/>
                <w:sz w:val="18"/>
                <w:szCs w:val="18"/>
              </w:rPr>
              <w:t>TAS2R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147828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41479188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36.1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5.50E-0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rs223399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BDC" w:rsidRPr="00D50BD7" w:rsidRDefault="003A7BDC" w:rsidP="00A112D5">
            <w:pPr>
              <w:jc w:val="center"/>
              <w:rPr>
                <w:color w:val="000000"/>
                <w:sz w:val="18"/>
                <w:szCs w:val="18"/>
              </w:rPr>
            </w:pPr>
            <w:r w:rsidRPr="00D50BD7">
              <w:rPr>
                <w:color w:val="000000"/>
                <w:sz w:val="18"/>
                <w:szCs w:val="18"/>
              </w:rPr>
              <w:t>1.10E-03</w:t>
            </w:r>
          </w:p>
        </w:tc>
      </w:tr>
    </w:tbl>
    <w:p w:rsidR="003C0743" w:rsidRDefault="003C0743"/>
    <w:sectPr w:rsidR="003C0743" w:rsidSect="004B103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3CE" w:rsidRDefault="00D053CE" w:rsidP="00CA0A07">
      <w:r>
        <w:separator/>
      </w:r>
    </w:p>
  </w:endnote>
  <w:endnote w:type="continuationSeparator" w:id="0">
    <w:p w:rsidR="00D053CE" w:rsidRDefault="00D053CE" w:rsidP="00CA0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3CE" w:rsidRDefault="00D053CE" w:rsidP="00CA0A07">
      <w:r>
        <w:separator/>
      </w:r>
    </w:p>
  </w:footnote>
  <w:footnote w:type="continuationSeparator" w:id="0">
    <w:p w:rsidR="00D053CE" w:rsidRDefault="00D053CE" w:rsidP="00CA0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B103E"/>
    <w:rsid w:val="003A7BDC"/>
    <w:rsid w:val="003C0743"/>
    <w:rsid w:val="004B103E"/>
    <w:rsid w:val="00CA0A07"/>
    <w:rsid w:val="00CC33D5"/>
    <w:rsid w:val="00D053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7D8E21-A9C5-4D3E-B46F-B9C192B51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7BDC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A07"/>
    <w:rPr>
      <w:rFonts w:ascii="Times New Roman" w:eastAsia="等线" w:hAnsi="Times New Roman" w:cs="Times New Roman"/>
      <w:kern w:val="0"/>
      <w:sz w:val="18"/>
      <w:szCs w:val="18"/>
      <w:lang w:val="en-GB" w:eastAsia="en-GB"/>
    </w:rPr>
  </w:style>
  <w:style w:type="paragraph" w:styleId="a5">
    <w:name w:val="footer"/>
    <w:basedOn w:val="a"/>
    <w:link w:val="a6"/>
    <w:uiPriority w:val="99"/>
    <w:unhideWhenUsed/>
    <w:rsid w:val="00CA0A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A07"/>
    <w:rPr>
      <w:rFonts w:ascii="Times New Roman" w:eastAsia="等线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232</Words>
  <Characters>1325</Characters>
  <Application>Microsoft Office Word</Application>
  <DocSecurity>0</DocSecurity>
  <Lines>11</Lines>
  <Paragraphs>3</Paragraphs>
  <ScaleCrop>false</ScaleCrop>
  <Company>HP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2</cp:revision>
  <dcterms:created xsi:type="dcterms:W3CDTF">2021-06-10T03:40:00Z</dcterms:created>
  <dcterms:modified xsi:type="dcterms:W3CDTF">2021-06-10T07:35:00Z</dcterms:modified>
</cp:coreProperties>
</file>